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0412B8" w14:textId="150745B9" w:rsidR="000124AF" w:rsidRPr="000B2C50" w:rsidRDefault="00C43A68" w:rsidP="000124AF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C43A68">
        <w:rPr>
          <w:rFonts w:ascii="Times New Roman" w:hAnsi="Times New Roman" w:cs="Times New Roman"/>
          <w:b/>
          <w:bCs/>
          <w:szCs w:val="21"/>
        </w:rPr>
        <w:t>Table S6. Associations of chronic lung disease and activities of daily living with depression in China Health and Retirement Longitudinal Study (Imputed data).</w:t>
      </w:r>
    </w:p>
    <w:tbl>
      <w:tblPr>
        <w:tblStyle w:val="af3"/>
        <w:tblW w:w="5000" w:type="pct"/>
        <w:tblInd w:w="0" w:type="dxa"/>
        <w:tblLook w:val="04A0" w:firstRow="1" w:lastRow="0" w:firstColumn="1" w:lastColumn="0" w:noHBand="0" w:noVBand="1"/>
      </w:tblPr>
      <w:tblGrid>
        <w:gridCol w:w="3940"/>
        <w:gridCol w:w="2298"/>
        <w:gridCol w:w="1044"/>
        <w:gridCol w:w="2297"/>
        <w:gridCol w:w="1044"/>
        <w:gridCol w:w="2297"/>
        <w:gridCol w:w="1038"/>
      </w:tblGrid>
      <w:tr w:rsidR="000124AF" w:rsidRPr="000B2C50" w14:paraId="26490054" w14:textId="77777777" w:rsidTr="00E47D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</w:trPr>
        <w:tc>
          <w:tcPr>
            <w:tcW w:w="1411" w:type="pct"/>
            <w:vMerge w:val="restart"/>
            <w:noWrap/>
            <w:vAlign w:val="center"/>
          </w:tcPr>
          <w:p w14:paraId="444F0EF6" w14:textId="77777777" w:rsidR="000124AF" w:rsidRPr="000B2C50" w:rsidRDefault="000124AF" w:rsidP="00E47DC7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1197" w:type="pct"/>
            <w:gridSpan w:val="2"/>
            <w:tcBorders>
              <w:bottom w:val="single" w:sz="6" w:space="0" w:color="auto"/>
            </w:tcBorders>
            <w:vAlign w:val="center"/>
          </w:tcPr>
          <w:p w14:paraId="27FDBF6C" w14:textId="77777777" w:rsidR="000124AF" w:rsidRPr="000B2C50" w:rsidRDefault="000124AF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sz w:val="21"/>
                <w:szCs w:val="21"/>
              </w:rPr>
              <w:t>Model 1</w:t>
            </w:r>
          </w:p>
        </w:tc>
        <w:tc>
          <w:tcPr>
            <w:tcW w:w="1197" w:type="pct"/>
            <w:gridSpan w:val="2"/>
            <w:tcBorders>
              <w:bottom w:val="single" w:sz="6" w:space="0" w:color="auto"/>
            </w:tcBorders>
            <w:vAlign w:val="center"/>
          </w:tcPr>
          <w:p w14:paraId="4CA553B9" w14:textId="77777777" w:rsidR="000124AF" w:rsidRPr="000B2C50" w:rsidRDefault="000124AF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sz w:val="21"/>
                <w:szCs w:val="21"/>
              </w:rPr>
              <w:t>Model 2</w:t>
            </w:r>
          </w:p>
        </w:tc>
        <w:tc>
          <w:tcPr>
            <w:tcW w:w="1195" w:type="pct"/>
            <w:gridSpan w:val="2"/>
            <w:tcBorders>
              <w:bottom w:val="single" w:sz="6" w:space="0" w:color="auto"/>
            </w:tcBorders>
            <w:vAlign w:val="center"/>
          </w:tcPr>
          <w:p w14:paraId="7D89B09A" w14:textId="77777777" w:rsidR="000124AF" w:rsidRPr="000B2C50" w:rsidRDefault="000124AF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sz w:val="21"/>
                <w:szCs w:val="21"/>
              </w:rPr>
              <w:t>Model 3</w:t>
            </w:r>
          </w:p>
        </w:tc>
      </w:tr>
      <w:tr w:rsidR="000124AF" w:rsidRPr="000B2C50" w14:paraId="4E306860" w14:textId="77777777" w:rsidTr="00E47DC7">
        <w:trPr>
          <w:trHeight w:val="414"/>
        </w:trPr>
        <w:tc>
          <w:tcPr>
            <w:tcW w:w="1411" w:type="pct"/>
            <w:vMerge/>
            <w:tcBorders>
              <w:bottom w:val="single" w:sz="18" w:space="0" w:color="auto"/>
            </w:tcBorders>
            <w:noWrap/>
            <w:vAlign w:val="center"/>
          </w:tcPr>
          <w:p w14:paraId="599E5E12" w14:textId="77777777" w:rsidR="000124AF" w:rsidRPr="000B2C50" w:rsidRDefault="000124AF" w:rsidP="00E47DC7">
            <w:pPr>
              <w:spacing w:line="360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23" w:type="pct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2B8BC44A" w14:textId="77777777" w:rsidR="000124AF" w:rsidRPr="000B2C50" w:rsidRDefault="000124AF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sz w:val="21"/>
                <w:szCs w:val="21"/>
              </w:rPr>
              <w:t>OR (95%CI)</w:t>
            </w:r>
          </w:p>
        </w:tc>
        <w:tc>
          <w:tcPr>
            <w:tcW w:w="374" w:type="pct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2BF60601" w14:textId="77777777" w:rsidR="000124AF" w:rsidRPr="000B2C50" w:rsidRDefault="000124AF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i/>
                <w:iCs/>
                <w:sz w:val="21"/>
                <w:szCs w:val="21"/>
              </w:rPr>
              <w:t>P</w:t>
            </w:r>
            <w:r w:rsidRPr="000B2C50">
              <w:rPr>
                <w:b/>
                <w:bCs/>
                <w:sz w:val="21"/>
                <w:szCs w:val="21"/>
              </w:rPr>
              <w:t xml:space="preserve"> value</w:t>
            </w:r>
          </w:p>
        </w:tc>
        <w:tc>
          <w:tcPr>
            <w:tcW w:w="823" w:type="pct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185113E8" w14:textId="77777777" w:rsidR="000124AF" w:rsidRPr="000B2C50" w:rsidRDefault="000124AF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sz w:val="21"/>
                <w:szCs w:val="21"/>
              </w:rPr>
              <w:t>OR (95%CI)</w:t>
            </w:r>
          </w:p>
        </w:tc>
        <w:tc>
          <w:tcPr>
            <w:tcW w:w="374" w:type="pct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79755FF4" w14:textId="77777777" w:rsidR="000124AF" w:rsidRPr="000B2C50" w:rsidRDefault="000124AF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i/>
                <w:iCs/>
                <w:sz w:val="21"/>
                <w:szCs w:val="21"/>
              </w:rPr>
              <w:t>P</w:t>
            </w:r>
            <w:r w:rsidRPr="000B2C50">
              <w:rPr>
                <w:b/>
                <w:bCs/>
                <w:sz w:val="21"/>
                <w:szCs w:val="21"/>
              </w:rPr>
              <w:t xml:space="preserve"> value</w:t>
            </w:r>
          </w:p>
        </w:tc>
        <w:tc>
          <w:tcPr>
            <w:tcW w:w="823" w:type="pct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26EF0815" w14:textId="77777777" w:rsidR="000124AF" w:rsidRPr="000B2C50" w:rsidRDefault="000124AF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sz w:val="21"/>
                <w:szCs w:val="21"/>
              </w:rPr>
              <w:t>OR (95%CI)</w:t>
            </w:r>
          </w:p>
        </w:tc>
        <w:tc>
          <w:tcPr>
            <w:tcW w:w="372" w:type="pct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3B15CB98" w14:textId="77777777" w:rsidR="000124AF" w:rsidRPr="000B2C50" w:rsidRDefault="000124AF" w:rsidP="00E47DC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0B2C50">
              <w:rPr>
                <w:b/>
                <w:bCs/>
                <w:i/>
                <w:iCs/>
                <w:sz w:val="21"/>
                <w:szCs w:val="21"/>
              </w:rPr>
              <w:t>P</w:t>
            </w:r>
            <w:r w:rsidRPr="000B2C50">
              <w:rPr>
                <w:b/>
                <w:bCs/>
                <w:sz w:val="21"/>
                <w:szCs w:val="21"/>
              </w:rPr>
              <w:t xml:space="preserve"> value</w:t>
            </w:r>
          </w:p>
        </w:tc>
      </w:tr>
      <w:tr w:rsidR="000124AF" w:rsidRPr="000B2C50" w14:paraId="389B19D3" w14:textId="77777777" w:rsidTr="00E47DC7">
        <w:trPr>
          <w:trHeight w:val="288"/>
        </w:trPr>
        <w:tc>
          <w:tcPr>
            <w:tcW w:w="1411" w:type="pct"/>
            <w:noWrap/>
            <w:vAlign w:val="center"/>
            <w:hideMark/>
          </w:tcPr>
          <w:p w14:paraId="322102C4" w14:textId="77777777" w:rsidR="000124AF" w:rsidRPr="000B2C50" w:rsidRDefault="000124AF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CLD </w:t>
            </w:r>
          </w:p>
        </w:tc>
        <w:tc>
          <w:tcPr>
            <w:tcW w:w="823" w:type="pct"/>
            <w:vAlign w:val="center"/>
          </w:tcPr>
          <w:p w14:paraId="3773F584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  <w:vAlign w:val="center"/>
          </w:tcPr>
          <w:p w14:paraId="769E9A66" w14:textId="77777777" w:rsidR="000124AF" w:rsidRPr="000B2C50" w:rsidRDefault="000124A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  <w:vAlign w:val="center"/>
          </w:tcPr>
          <w:p w14:paraId="3D9625E7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  <w:vAlign w:val="center"/>
          </w:tcPr>
          <w:p w14:paraId="4438E9A8" w14:textId="77777777" w:rsidR="000124AF" w:rsidRPr="000B2C50" w:rsidRDefault="000124A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  <w:vAlign w:val="center"/>
          </w:tcPr>
          <w:p w14:paraId="5668AA98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  <w:vAlign w:val="center"/>
          </w:tcPr>
          <w:p w14:paraId="08657DE3" w14:textId="77777777" w:rsidR="000124AF" w:rsidRPr="000B2C50" w:rsidRDefault="000124A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0124AF" w:rsidRPr="000B2C50" w14:paraId="71FBF716" w14:textId="77777777" w:rsidTr="00E47DC7">
        <w:trPr>
          <w:trHeight w:val="288"/>
        </w:trPr>
        <w:tc>
          <w:tcPr>
            <w:tcW w:w="1411" w:type="pct"/>
            <w:noWrap/>
            <w:vAlign w:val="center"/>
          </w:tcPr>
          <w:p w14:paraId="313A7B83" w14:textId="77777777" w:rsidR="000124AF" w:rsidRPr="000B2C50" w:rsidRDefault="000124AF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No</w:t>
            </w:r>
          </w:p>
        </w:tc>
        <w:tc>
          <w:tcPr>
            <w:tcW w:w="823" w:type="pct"/>
            <w:vAlign w:val="center"/>
          </w:tcPr>
          <w:p w14:paraId="2BA10B7C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  <w:vAlign w:val="center"/>
          </w:tcPr>
          <w:p w14:paraId="5C42650B" w14:textId="77777777" w:rsidR="000124AF" w:rsidRPr="000B2C50" w:rsidRDefault="000124A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  <w:vAlign w:val="center"/>
          </w:tcPr>
          <w:p w14:paraId="7A2B3E65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  <w:vAlign w:val="center"/>
          </w:tcPr>
          <w:p w14:paraId="68059C01" w14:textId="77777777" w:rsidR="000124AF" w:rsidRPr="000B2C50" w:rsidRDefault="000124A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  <w:vAlign w:val="center"/>
          </w:tcPr>
          <w:p w14:paraId="3A3EC12F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  <w:vAlign w:val="center"/>
          </w:tcPr>
          <w:p w14:paraId="1485F45B" w14:textId="77777777" w:rsidR="000124AF" w:rsidRPr="000B2C50" w:rsidRDefault="000124A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0124AF" w:rsidRPr="000B2C50" w14:paraId="08D981C2" w14:textId="77777777" w:rsidTr="00E47DC7">
        <w:trPr>
          <w:trHeight w:val="288"/>
        </w:trPr>
        <w:tc>
          <w:tcPr>
            <w:tcW w:w="1411" w:type="pct"/>
            <w:noWrap/>
            <w:vAlign w:val="center"/>
          </w:tcPr>
          <w:p w14:paraId="6A42F163" w14:textId="77777777" w:rsidR="000124AF" w:rsidRPr="000B2C50" w:rsidRDefault="000124AF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Yes</w:t>
            </w:r>
          </w:p>
        </w:tc>
        <w:tc>
          <w:tcPr>
            <w:tcW w:w="823" w:type="pct"/>
          </w:tcPr>
          <w:p w14:paraId="25336079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309A">
              <w:rPr>
                <w:rFonts w:hint="eastAsia"/>
              </w:rPr>
              <w:t>1.331 (1.119-1.583)</w:t>
            </w:r>
          </w:p>
        </w:tc>
        <w:tc>
          <w:tcPr>
            <w:tcW w:w="374" w:type="pct"/>
          </w:tcPr>
          <w:p w14:paraId="3F08BEF3" w14:textId="77777777" w:rsidR="000124AF" w:rsidRPr="000B2C50" w:rsidRDefault="000124AF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E0309A">
              <w:rPr>
                <w:rFonts w:hint="eastAsia"/>
              </w:rPr>
              <w:t xml:space="preserve">0.001 </w:t>
            </w:r>
          </w:p>
        </w:tc>
        <w:tc>
          <w:tcPr>
            <w:tcW w:w="823" w:type="pct"/>
          </w:tcPr>
          <w:p w14:paraId="4D924492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309A">
              <w:rPr>
                <w:rFonts w:hint="eastAsia"/>
              </w:rPr>
              <w:t>1.296 (1.090-1.541)</w:t>
            </w:r>
          </w:p>
        </w:tc>
        <w:tc>
          <w:tcPr>
            <w:tcW w:w="374" w:type="pct"/>
          </w:tcPr>
          <w:p w14:paraId="7F5D7C23" w14:textId="77777777" w:rsidR="000124AF" w:rsidRPr="000B2C50" w:rsidRDefault="000124AF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E0309A">
              <w:rPr>
                <w:rFonts w:hint="eastAsia"/>
              </w:rPr>
              <w:t xml:space="preserve">0.004 </w:t>
            </w:r>
          </w:p>
        </w:tc>
        <w:tc>
          <w:tcPr>
            <w:tcW w:w="823" w:type="pct"/>
          </w:tcPr>
          <w:p w14:paraId="40704885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309A">
              <w:rPr>
                <w:rFonts w:hint="eastAsia"/>
              </w:rPr>
              <w:t>1.307 (1.098-1.555)</w:t>
            </w:r>
          </w:p>
        </w:tc>
        <w:tc>
          <w:tcPr>
            <w:tcW w:w="372" w:type="pct"/>
          </w:tcPr>
          <w:p w14:paraId="2E9AEF42" w14:textId="77777777" w:rsidR="000124AF" w:rsidRPr="000B2C50" w:rsidRDefault="000124AF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E0309A">
              <w:rPr>
                <w:rFonts w:hint="eastAsia"/>
              </w:rPr>
              <w:t xml:space="preserve">0.003 </w:t>
            </w:r>
          </w:p>
        </w:tc>
      </w:tr>
      <w:tr w:rsidR="00F05189" w:rsidRPr="000B2C50" w14:paraId="1E6B79BF" w14:textId="77777777" w:rsidTr="002927B4">
        <w:trPr>
          <w:trHeight w:val="288"/>
        </w:trPr>
        <w:tc>
          <w:tcPr>
            <w:tcW w:w="1411" w:type="pct"/>
            <w:noWrap/>
            <w:hideMark/>
          </w:tcPr>
          <w:p w14:paraId="1B53AD98" w14:textId="0E786446" w:rsidR="00F05189" w:rsidRPr="000B2C50" w:rsidRDefault="00F05189" w:rsidP="00F05189">
            <w:pPr>
              <w:spacing w:line="360" w:lineRule="auto"/>
              <w:rPr>
                <w:sz w:val="21"/>
                <w:szCs w:val="21"/>
              </w:rPr>
            </w:pPr>
            <w:r w:rsidRPr="00512520">
              <w:rPr>
                <w:rFonts w:hint="eastAsia"/>
                <w:sz w:val="21"/>
                <w:szCs w:val="21"/>
              </w:rPr>
              <w:t>BADL</w:t>
            </w:r>
          </w:p>
        </w:tc>
        <w:tc>
          <w:tcPr>
            <w:tcW w:w="823" w:type="pct"/>
          </w:tcPr>
          <w:p w14:paraId="743769F2" w14:textId="77777777" w:rsidR="00F05189" w:rsidRPr="000B2C50" w:rsidRDefault="00F05189" w:rsidP="00F05189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0CE85EEE" w14:textId="77777777" w:rsidR="00F05189" w:rsidRPr="000B2C50" w:rsidRDefault="00F05189" w:rsidP="00F05189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498E873C" w14:textId="77777777" w:rsidR="00F05189" w:rsidRPr="000B2C50" w:rsidRDefault="00F05189" w:rsidP="00F05189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7BE6DA2A" w14:textId="77777777" w:rsidR="00F05189" w:rsidRPr="000B2C50" w:rsidRDefault="00F05189" w:rsidP="00F05189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624C8780" w14:textId="77777777" w:rsidR="00F05189" w:rsidRPr="000B2C50" w:rsidRDefault="00F05189" w:rsidP="00F05189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2CF71849" w14:textId="77777777" w:rsidR="00F05189" w:rsidRPr="000B2C50" w:rsidRDefault="00F05189" w:rsidP="00F05189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F05189" w:rsidRPr="000B2C50" w14:paraId="49EBE546" w14:textId="77777777" w:rsidTr="002927B4">
        <w:trPr>
          <w:trHeight w:val="288"/>
        </w:trPr>
        <w:tc>
          <w:tcPr>
            <w:tcW w:w="1411" w:type="pct"/>
            <w:noWrap/>
          </w:tcPr>
          <w:p w14:paraId="1C2A43F8" w14:textId="1C9BFE60" w:rsidR="00F05189" w:rsidRPr="000B2C50" w:rsidRDefault="00F05189" w:rsidP="00F05189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512520">
              <w:rPr>
                <w:rFonts w:hint="eastAsia"/>
                <w:sz w:val="21"/>
                <w:szCs w:val="21"/>
              </w:rPr>
              <w:t xml:space="preserve">  Independence</w:t>
            </w:r>
          </w:p>
        </w:tc>
        <w:tc>
          <w:tcPr>
            <w:tcW w:w="823" w:type="pct"/>
          </w:tcPr>
          <w:p w14:paraId="1C7E41AF" w14:textId="77777777" w:rsidR="00F05189" w:rsidRPr="000B2C50" w:rsidRDefault="00F05189" w:rsidP="00F05189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</w:t>
            </w:r>
          </w:p>
        </w:tc>
        <w:tc>
          <w:tcPr>
            <w:tcW w:w="374" w:type="pct"/>
          </w:tcPr>
          <w:p w14:paraId="32AAA014" w14:textId="77777777" w:rsidR="00F05189" w:rsidRPr="000B2C50" w:rsidRDefault="00F05189" w:rsidP="00F05189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56CC005F" w14:textId="77777777" w:rsidR="00F05189" w:rsidRPr="000B2C50" w:rsidRDefault="00F05189" w:rsidP="00F05189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6B3725EF" w14:textId="77777777" w:rsidR="00F05189" w:rsidRPr="000B2C50" w:rsidRDefault="00F05189" w:rsidP="00F05189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3DB73178" w14:textId="77777777" w:rsidR="00F05189" w:rsidRPr="000B2C50" w:rsidRDefault="00F05189" w:rsidP="00F05189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</w:t>
            </w:r>
          </w:p>
        </w:tc>
        <w:tc>
          <w:tcPr>
            <w:tcW w:w="372" w:type="pct"/>
          </w:tcPr>
          <w:p w14:paraId="37F194F2" w14:textId="77777777" w:rsidR="00F05189" w:rsidRPr="000B2C50" w:rsidRDefault="00F05189" w:rsidP="00F05189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F05189" w:rsidRPr="000B2C50" w14:paraId="4CA69EAB" w14:textId="77777777" w:rsidTr="002927B4">
        <w:trPr>
          <w:trHeight w:val="288"/>
        </w:trPr>
        <w:tc>
          <w:tcPr>
            <w:tcW w:w="1411" w:type="pct"/>
            <w:noWrap/>
          </w:tcPr>
          <w:p w14:paraId="79C794B4" w14:textId="1F26D87C" w:rsidR="00F05189" w:rsidRPr="000B2C50" w:rsidRDefault="00F05189" w:rsidP="00F05189">
            <w:pPr>
              <w:spacing w:line="360" w:lineRule="auto"/>
              <w:ind w:firstLineChars="100" w:firstLine="210"/>
              <w:rPr>
                <w:sz w:val="21"/>
                <w:szCs w:val="21"/>
              </w:rPr>
            </w:pPr>
            <w:r w:rsidRPr="00512520">
              <w:rPr>
                <w:rFonts w:hint="eastAsia"/>
                <w:sz w:val="21"/>
                <w:szCs w:val="21"/>
              </w:rPr>
              <w:t xml:space="preserve"> Dependence</w:t>
            </w:r>
          </w:p>
        </w:tc>
        <w:tc>
          <w:tcPr>
            <w:tcW w:w="823" w:type="pct"/>
          </w:tcPr>
          <w:p w14:paraId="78A0BB44" w14:textId="77777777" w:rsidR="00F05189" w:rsidRPr="000B2C50" w:rsidRDefault="00F05189" w:rsidP="00F05189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</w:t>
            </w:r>
          </w:p>
        </w:tc>
        <w:tc>
          <w:tcPr>
            <w:tcW w:w="374" w:type="pct"/>
          </w:tcPr>
          <w:p w14:paraId="493D25E6" w14:textId="77777777" w:rsidR="00F05189" w:rsidRPr="000B2C50" w:rsidRDefault="00F05189" w:rsidP="00F05189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49E3CEAF" w14:textId="77777777" w:rsidR="00F05189" w:rsidRPr="000B2C50" w:rsidRDefault="00F05189" w:rsidP="00F05189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E0309A">
              <w:rPr>
                <w:rFonts w:hint="eastAsia"/>
              </w:rPr>
              <w:t>1.616 (1.383-1.888)</w:t>
            </w:r>
          </w:p>
        </w:tc>
        <w:tc>
          <w:tcPr>
            <w:tcW w:w="374" w:type="pct"/>
          </w:tcPr>
          <w:p w14:paraId="437CD927" w14:textId="77777777" w:rsidR="00F05189" w:rsidRPr="000B2C50" w:rsidRDefault="00F05189" w:rsidP="00F05189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</w:rPr>
              <w:t>&lt;0.001</w:t>
            </w:r>
            <w:r w:rsidRPr="00E0309A">
              <w:rPr>
                <w:rFonts w:hint="eastAsia"/>
              </w:rPr>
              <w:t xml:space="preserve"> </w:t>
            </w:r>
          </w:p>
        </w:tc>
        <w:tc>
          <w:tcPr>
            <w:tcW w:w="823" w:type="pct"/>
          </w:tcPr>
          <w:p w14:paraId="27A3953F" w14:textId="77777777" w:rsidR="00F05189" w:rsidRPr="000B2C50" w:rsidRDefault="00F05189" w:rsidP="00F05189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</w:t>
            </w:r>
          </w:p>
        </w:tc>
        <w:tc>
          <w:tcPr>
            <w:tcW w:w="372" w:type="pct"/>
          </w:tcPr>
          <w:p w14:paraId="49A150D4" w14:textId="77777777" w:rsidR="00F05189" w:rsidRPr="000B2C50" w:rsidRDefault="00F05189" w:rsidP="00F05189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F05189" w:rsidRPr="000B2C50" w14:paraId="63B5739A" w14:textId="77777777" w:rsidTr="002927B4">
        <w:trPr>
          <w:trHeight w:val="288"/>
        </w:trPr>
        <w:tc>
          <w:tcPr>
            <w:tcW w:w="1411" w:type="pct"/>
            <w:noWrap/>
          </w:tcPr>
          <w:p w14:paraId="2F21F52B" w14:textId="7F2AE56B" w:rsidR="00F05189" w:rsidRPr="000B2C50" w:rsidRDefault="00F05189" w:rsidP="00F05189">
            <w:pPr>
              <w:spacing w:line="360" w:lineRule="auto"/>
              <w:rPr>
                <w:sz w:val="21"/>
                <w:szCs w:val="21"/>
              </w:rPr>
            </w:pPr>
            <w:r w:rsidRPr="00512520">
              <w:rPr>
                <w:rFonts w:hint="eastAsia"/>
                <w:sz w:val="21"/>
                <w:szCs w:val="21"/>
              </w:rPr>
              <w:t>IADL</w:t>
            </w:r>
          </w:p>
        </w:tc>
        <w:tc>
          <w:tcPr>
            <w:tcW w:w="823" w:type="pct"/>
          </w:tcPr>
          <w:p w14:paraId="44C72D71" w14:textId="77777777" w:rsidR="00F05189" w:rsidRPr="000B2C50" w:rsidRDefault="00F05189" w:rsidP="00F05189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28271215" w14:textId="77777777" w:rsidR="00F05189" w:rsidRPr="000B2C50" w:rsidRDefault="00F05189" w:rsidP="00F05189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7DED74C9" w14:textId="77777777" w:rsidR="00F05189" w:rsidRPr="000B2C50" w:rsidRDefault="00F05189" w:rsidP="00F05189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19A635F6" w14:textId="77777777" w:rsidR="00F05189" w:rsidRPr="000B2C50" w:rsidRDefault="00F05189" w:rsidP="00F05189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1870EA6C" w14:textId="77777777" w:rsidR="00F05189" w:rsidRPr="000B2C50" w:rsidRDefault="00F05189" w:rsidP="00F05189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3EDDF2B9" w14:textId="77777777" w:rsidR="00F05189" w:rsidRPr="000B2C50" w:rsidRDefault="00F05189" w:rsidP="00F05189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F05189" w:rsidRPr="000B2C50" w14:paraId="34236E72" w14:textId="77777777" w:rsidTr="002927B4">
        <w:trPr>
          <w:trHeight w:val="288"/>
        </w:trPr>
        <w:tc>
          <w:tcPr>
            <w:tcW w:w="1411" w:type="pct"/>
            <w:noWrap/>
          </w:tcPr>
          <w:p w14:paraId="4320D754" w14:textId="7D4A05CF" w:rsidR="00F05189" w:rsidRPr="000B2C50" w:rsidRDefault="00F05189" w:rsidP="00F05189">
            <w:pPr>
              <w:spacing w:line="360" w:lineRule="auto"/>
              <w:ind w:firstLineChars="100" w:firstLine="210"/>
              <w:rPr>
                <w:sz w:val="21"/>
                <w:szCs w:val="21"/>
              </w:rPr>
            </w:pPr>
            <w:r w:rsidRPr="00512520">
              <w:rPr>
                <w:rFonts w:hint="eastAsia"/>
                <w:sz w:val="21"/>
                <w:szCs w:val="21"/>
              </w:rPr>
              <w:t xml:space="preserve"> Independence</w:t>
            </w:r>
          </w:p>
        </w:tc>
        <w:tc>
          <w:tcPr>
            <w:tcW w:w="823" w:type="pct"/>
          </w:tcPr>
          <w:p w14:paraId="5DF17912" w14:textId="77777777" w:rsidR="00F05189" w:rsidRPr="000B2C50" w:rsidRDefault="00F05189" w:rsidP="00F05189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</w:t>
            </w:r>
          </w:p>
        </w:tc>
        <w:tc>
          <w:tcPr>
            <w:tcW w:w="374" w:type="pct"/>
          </w:tcPr>
          <w:p w14:paraId="13BE934A" w14:textId="77777777" w:rsidR="00F05189" w:rsidRPr="000B2C50" w:rsidRDefault="00F05189" w:rsidP="00F05189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11253901" w14:textId="77777777" w:rsidR="00F05189" w:rsidRPr="000B2C50" w:rsidRDefault="00F05189" w:rsidP="00F05189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</w:t>
            </w:r>
          </w:p>
        </w:tc>
        <w:tc>
          <w:tcPr>
            <w:tcW w:w="374" w:type="pct"/>
          </w:tcPr>
          <w:p w14:paraId="5C089AE7" w14:textId="77777777" w:rsidR="00F05189" w:rsidRPr="000B2C50" w:rsidRDefault="00F05189" w:rsidP="00F05189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512B6AF5" w14:textId="77777777" w:rsidR="00F05189" w:rsidRPr="000B2C50" w:rsidRDefault="00F05189" w:rsidP="00F0518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</w:tcPr>
          <w:p w14:paraId="09B30715" w14:textId="77777777" w:rsidR="00F05189" w:rsidRPr="000B2C50" w:rsidRDefault="00F05189" w:rsidP="00F05189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F05189" w:rsidRPr="000B2C50" w14:paraId="493A6181" w14:textId="77777777" w:rsidTr="002927B4">
        <w:trPr>
          <w:trHeight w:val="288"/>
        </w:trPr>
        <w:tc>
          <w:tcPr>
            <w:tcW w:w="1411" w:type="pct"/>
            <w:noWrap/>
          </w:tcPr>
          <w:p w14:paraId="4E50DFA2" w14:textId="428480B8" w:rsidR="00F05189" w:rsidRPr="000B2C50" w:rsidRDefault="00F05189" w:rsidP="00F05189">
            <w:pPr>
              <w:spacing w:line="360" w:lineRule="auto"/>
              <w:ind w:firstLineChars="100" w:firstLine="210"/>
              <w:rPr>
                <w:sz w:val="21"/>
                <w:szCs w:val="21"/>
              </w:rPr>
            </w:pPr>
            <w:r w:rsidRPr="00512520">
              <w:rPr>
                <w:rFonts w:hint="eastAsia"/>
                <w:sz w:val="21"/>
                <w:szCs w:val="21"/>
              </w:rPr>
              <w:t xml:space="preserve"> Dependence</w:t>
            </w:r>
          </w:p>
        </w:tc>
        <w:tc>
          <w:tcPr>
            <w:tcW w:w="823" w:type="pct"/>
          </w:tcPr>
          <w:p w14:paraId="0FA029FD" w14:textId="77777777" w:rsidR="00F05189" w:rsidRPr="000B2C50" w:rsidRDefault="00F05189" w:rsidP="00F05189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</w:t>
            </w:r>
          </w:p>
        </w:tc>
        <w:tc>
          <w:tcPr>
            <w:tcW w:w="374" w:type="pct"/>
          </w:tcPr>
          <w:p w14:paraId="0E77841D" w14:textId="77777777" w:rsidR="00F05189" w:rsidRPr="000B2C50" w:rsidRDefault="00F05189" w:rsidP="00F05189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1A13FEAA" w14:textId="77777777" w:rsidR="00F05189" w:rsidRPr="000B2C50" w:rsidRDefault="00F05189" w:rsidP="00F05189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</w:t>
            </w:r>
          </w:p>
        </w:tc>
        <w:tc>
          <w:tcPr>
            <w:tcW w:w="374" w:type="pct"/>
          </w:tcPr>
          <w:p w14:paraId="0C1D8718" w14:textId="77777777" w:rsidR="00F05189" w:rsidRPr="000B2C50" w:rsidRDefault="00F05189" w:rsidP="00F05189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63D45432" w14:textId="77777777" w:rsidR="00F05189" w:rsidRPr="000B2C50" w:rsidRDefault="00F05189" w:rsidP="00F0518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309A">
              <w:rPr>
                <w:rFonts w:hint="eastAsia"/>
              </w:rPr>
              <w:t>1.712 (1.484-1.976)</w:t>
            </w:r>
          </w:p>
        </w:tc>
        <w:tc>
          <w:tcPr>
            <w:tcW w:w="372" w:type="pct"/>
          </w:tcPr>
          <w:p w14:paraId="63AEF002" w14:textId="77777777" w:rsidR="00F05189" w:rsidRPr="000B2C50" w:rsidRDefault="00F05189" w:rsidP="00F05189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</w:rPr>
              <w:t>&lt;</w:t>
            </w:r>
            <w:r w:rsidRPr="00E0309A">
              <w:rPr>
                <w:rFonts w:hint="eastAsia"/>
              </w:rPr>
              <w:t>0.00</w:t>
            </w:r>
            <w:r>
              <w:rPr>
                <w:rFonts w:hint="eastAsia"/>
              </w:rPr>
              <w:t>1</w:t>
            </w:r>
            <w:r w:rsidRPr="00E0309A">
              <w:rPr>
                <w:rFonts w:hint="eastAsia"/>
              </w:rPr>
              <w:t xml:space="preserve"> </w:t>
            </w:r>
          </w:p>
        </w:tc>
      </w:tr>
      <w:tr w:rsidR="000124AF" w:rsidRPr="000B2C50" w14:paraId="412C7C0B" w14:textId="77777777" w:rsidTr="00E47DC7">
        <w:trPr>
          <w:trHeight w:val="288"/>
        </w:trPr>
        <w:tc>
          <w:tcPr>
            <w:tcW w:w="1411" w:type="pct"/>
            <w:noWrap/>
            <w:vAlign w:val="center"/>
          </w:tcPr>
          <w:p w14:paraId="5FBB7777" w14:textId="77777777" w:rsidR="000124AF" w:rsidRPr="000B2C50" w:rsidRDefault="000124AF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Age</w:t>
            </w:r>
          </w:p>
        </w:tc>
        <w:tc>
          <w:tcPr>
            <w:tcW w:w="823" w:type="pct"/>
          </w:tcPr>
          <w:p w14:paraId="35E2F5C2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5EFAF209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5C2425F3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71D0BD95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7005E2F4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2CE0A526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0124AF" w:rsidRPr="000B2C50" w14:paraId="01A631D1" w14:textId="77777777" w:rsidTr="00E47DC7">
        <w:trPr>
          <w:trHeight w:val="288"/>
        </w:trPr>
        <w:tc>
          <w:tcPr>
            <w:tcW w:w="1411" w:type="pct"/>
            <w:noWrap/>
            <w:vAlign w:val="center"/>
          </w:tcPr>
          <w:p w14:paraId="629F98A5" w14:textId="77777777" w:rsidR="000124AF" w:rsidRPr="000B2C50" w:rsidRDefault="000124AF" w:rsidP="00E47DC7">
            <w:pPr>
              <w:spacing w:line="360" w:lineRule="auto"/>
              <w:ind w:firstLineChars="100" w:firstLine="210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≤60</w:t>
            </w:r>
            <w:r>
              <w:rPr>
                <w:rFonts w:hint="eastAsia"/>
                <w:sz w:val="21"/>
                <w:szCs w:val="21"/>
              </w:rPr>
              <w:t xml:space="preserve"> years</w:t>
            </w:r>
          </w:p>
        </w:tc>
        <w:tc>
          <w:tcPr>
            <w:tcW w:w="823" w:type="pct"/>
          </w:tcPr>
          <w:p w14:paraId="1FAFEC4D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3B091134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65E5B973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39086E82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13844320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</w:tcPr>
          <w:p w14:paraId="540FEA8E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0124AF" w:rsidRPr="000B2C50" w14:paraId="341A59D8" w14:textId="77777777" w:rsidTr="00E47DC7">
        <w:trPr>
          <w:trHeight w:val="288"/>
        </w:trPr>
        <w:tc>
          <w:tcPr>
            <w:tcW w:w="1411" w:type="pct"/>
            <w:noWrap/>
            <w:vAlign w:val="center"/>
          </w:tcPr>
          <w:p w14:paraId="5FD1C570" w14:textId="77777777" w:rsidR="000124AF" w:rsidRPr="000B2C50" w:rsidRDefault="000124AF" w:rsidP="00E47DC7">
            <w:pPr>
              <w:spacing w:line="360" w:lineRule="auto"/>
              <w:ind w:firstLineChars="100" w:firstLine="210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&gt;60</w:t>
            </w:r>
            <w:r>
              <w:rPr>
                <w:rFonts w:hint="eastAsia"/>
                <w:sz w:val="21"/>
                <w:szCs w:val="21"/>
              </w:rPr>
              <w:t xml:space="preserve"> years</w:t>
            </w:r>
          </w:p>
        </w:tc>
        <w:tc>
          <w:tcPr>
            <w:tcW w:w="823" w:type="pct"/>
          </w:tcPr>
          <w:p w14:paraId="0D904178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309A">
              <w:rPr>
                <w:rFonts w:hint="eastAsia"/>
              </w:rPr>
              <w:t>1.206 (1.082-1.344)</w:t>
            </w:r>
          </w:p>
        </w:tc>
        <w:tc>
          <w:tcPr>
            <w:tcW w:w="374" w:type="pct"/>
          </w:tcPr>
          <w:p w14:paraId="722C471F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309A">
              <w:rPr>
                <w:rFonts w:hint="eastAsia"/>
              </w:rPr>
              <w:t xml:space="preserve">0.001 </w:t>
            </w:r>
          </w:p>
        </w:tc>
        <w:tc>
          <w:tcPr>
            <w:tcW w:w="823" w:type="pct"/>
          </w:tcPr>
          <w:p w14:paraId="27B168C0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309A">
              <w:rPr>
                <w:rFonts w:hint="eastAsia"/>
              </w:rPr>
              <w:t>1.167 (1.046-1.301)</w:t>
            </w:r>
          </w:p>
        </w:tc>
        <w:tc>
          <w:tcPr>
            <w:tcW w:w="374" w:type="pct"/>
          </w:tcPr>
          <w:p w14:paraId="5C0C4439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309A">
              <w:rPr>
                <w:rFonts w:hint="eastAsia"/>
              </w:rPr>
              <w:t xml:space="preserve">0.006 </w:t>
            </w:r>
          </w:p>
        </w:tc>
        <w:tc>
          <w:tcPr>
            <w:tcW w:w="823" w:type="pct"/>
          </w:tcPr>
          <w:p w14:paraId="5DA21A91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309A">
              <w:rPr>
                <w:rFonts w:hint="eastAsia"/>
              </w:rPr>
              <w:t>1.136 (1.018-1.268)</w:t>
            </w:r>
          </w:p>
        </w:tc>
        <w:tc>
          <w:tcPr>
            <w:tcW w:w="372" w:type="pct"/>
          </w:tcPr>
          <w:p w14:paraId="2EE2210A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309A">
              <w:rPr>
                <w:rFonts w:hint="eastAsia"/>
              </w:rPr>
              <w:t xml:space="preserve">0.023 </w:t>
            </w:r>
          </w:p>
        </w:tc>
      </w:tr>
      <w:tr w:rsidR="000124AF" w:rsidRPr="000B2C50" w14:paraId="05B050D0" w14:textId="77777777" w:rsidTr="00E47DC7">
        <w:trPr>
          <w:trHeight w:val="288"/>
        </w:trPr>
        <w:tc>
          <w:tcPr>
            <w:tcW w:w="1411" w:type="pct"/>
            <w:noWrap/>
            <w:vAlign w:val="center"/>
          </w:tcPr>
          <w:p w14:paraId="71F58BCE" w14:textId="77777777" w:rsidR="000124AF" w:rsidRPr="000B2C50" w:rsidRDefault="000124AF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Sex</w:t>
            </w:r>
          </w:p>
        </w:tc>
        <w:tc>
          <w:tcPr>
            <w:tcW w:w="823" w:type="pct"/>
          </w:tcPr>
          <w:p w14:paraId="740163F4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74648D3C" w14:textId="77777777" w:rsidR="000124AF" w:rsidRPr="000B2C50" w:rsidRDefault="000124A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508B31E7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0706558B" w14:textId="77777777" w:rsidR="000124AF" w:rsidRPr="000B2C50" w:rsidRDefault="000124A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190C7B2F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0EDE6AB5" w14:textId="77777777" w:rsidR="000124AF" w:rsidRPr="000B2C50" w:rsidRDefault="000124A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0124AF" w:rsidRPr="000B2C50" w14:paraId="613A9A7F" w14:textId="77777777" w:rsidTr="00E47DC7">
        <w:trPr>
          <w:trHeight w:val="288"/>
        </w:trPr>
        <w:tc>
          <w:tcPr>
            <w:tcW w:w="1411" w:type="pct"/>
            <w:noWrap/>
            <w:vAlign w:val="center"/>
          </w:tcPr>
          <w:p w14:paraId="5818F1BC" w14:textId="77777777" w:rsidR="000124AF" w:rsidRPr="000B2C50" w:rsidRDefault="000124AF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lastRenderedPageBreak/>
              <w:t xml:space="preserve">    Female</w:t>
            </w:r>
          </w:p>
        </w:tc>
        <w:tc>
          <w:tcPr>
            <w:tcW w:w="823" w:type="pct"/>
          </w:tcPr>
          <w:p w14:paraId="4FFE9FA6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763F81C9" w14:textId="77777777" w:rsidR="000124AF" w:rsidRPr="000B2C50" w:rsidRDefault="000124A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7D62FE17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59BAC525" w14:textId="77777777" w:rsidR="000124AF" w:rsidRPr="000B2C50" w:rsidRDefault="000124A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6D2A01F8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</w:tcPr>
          <w:p w14:paraId="7F9A65A6" w14:textId="77777777" w:rsidR="000124AF" w:rsidRPr="000B2C50" w:rsidRDefault="000124A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0124AF" w:rsidRPr="000B2C50" w14:paraId="09735BEC" w14:textId="77777777" w:rsidTr="00E47DC7">
        <w:trPr>
          <w:trHeight w:val="288"/>
        </w:trPr>
        <w:tc>
          <w:tcPr>
            <w:tcW w:w="1411" w:type="pct"/>
            <w:noWrap/>
            <w:vAlign w:val="center"/>
          </w:tcPr>
          <w:p w14:paraId="2045EA75" w14:textId="77777777" w:rsidR="000124AF" w:rsidRPr="000B2C50" w:rsidRDefault="000124AF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  Male</w:t>
            </w:r>
          </w:p>
        </w:tc>
        <w:tc>
          <w:tcPr>
            <w:tcW w:w="823" w:type="pct"/>
          </w:tcPr>
          <w:p w14:paraId="354048B2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309A">
              <w:rPr>
                <w:rFonts w:hint="eastAsia"/>
              </w:rPr>
              <w:t>0.532 (0.451-0.628)</w:t>
            </w:r>
          </w:p>
        </w:tc>
        <w:tc>
          <w:tcPr>
            <w:tcW w:w="374" w:type="pct"/>
          </w:tcPr>
          <w:p w14:paraId="7E31A55C" w14:textId="77777777" w:rsidR="000124AF" w:rsidRPr="000B2C50" w:rsidRDefault="000124AF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</w:rPr>
              <w:t>&lt;0.001</w:t>
            </w:r>
            <w:r w:rsidRPr="00E0309A">
              <w:rPr>
                <w:rFonts w:hint="eastAsia"/>
              </w:rPr>
              <w:t xml:space="preserve"> </w:t>
            </w:r>
          </w:p>
        </w:tc>
        <w:tc>
          <w:tcPr>
            <w:tcW w:w="823" w:type="pct"/>
          </w:tcPr>
          <w:p w14:paraId="51A1AC50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309A">
              <w:rPr>
                <w:rFonts w:hint="eastAsia"/>
              </w:rPr>
              <w:t>0.544 (0.461-0.642)</w:t>
            </w:r>
          </w:p>
        </w:tc>
        <w:tc>
          <w:tcPr>
            <w:tcW w:w="374" w:type="pct"/>
          </w:tcPr>
          <w:p w14:paraId="425C5680" w14:textId="77777777" w:rsidR="000124AF" w:rsidRPr="000B2C50" w:rsidRDefault="000124AF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</w:rPr>
              <w:t>&lt;0.001</w:t>
            </w:r>
            <w:r w:rsidRPr="00E0309A">
              <w:rPr>
                <w:rFonts w:hint="eastAsia"/>
              </w:rPr>
              <w:t xml:space="preserve"> </w:t>
            </w:r>
          </w:p>
        </w:tc>
        <w:tc>
          <w:tcPr>
            <w:tcW w:w="823" w:type="pct"/>
          </w:tcPr>
          <w:p w14:paraId="6B6F3361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309A">
              <w:rPr>
                <w:rFonts w:hint="eastAsia"/>
              </w:rPr>
              <w:t>0.558 (0.472-0.659)</w:t>
            </w:r>
          </w:p>
        </w:tc>
        <w:tc>
          <w:tcPr>
            <w:tcW w:w="372" w:type="pct"/>
          </w:tcPr>
          <w:p w14:paraId="24130A00" w14:textId="77777777" w:rsidR="000124AF" w:rsidRPr="000B2C50" w:rsidRDefault="000124AF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</w:rPr>
              <w:t>&lt;0.001</w:t>
            </w:r>
            <w:r w:rsidRPr="00E0309A">
              <w:rPr>
                <w:rFonts w:hint="eastAsia"/>
              </w:rPr>
              <w:t xml:space="preserve"> </w:t>
            </w:r>
          </w:p>
        </w:tc>
      </w:tr>
      <w:tr w:rsidR="000124AF" w:rsidRPr="000B2C50" w14:paraId="5C51A8C3" w14:textId="77777777" w:rsidTr="00E47DC7">
        <w:trPr>
          <w:trHeight w:val="288"/>
        </w:trPr>
        <w:tc>
          <w:tcPr>
            <w:tcW w:w="1411" w:type="pct"/>
            <w:noWrap/>
          </w:tcPr>
          <w:p w14:paraId="299A2FDF" w14:textId="77777777" w:rsidR="000124AF" w:rsidRPr="000B2C50" w:rsidRDefault="000124AF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Education status</w:t>
            </w:r>
          </w:p>
        </w:tc>
        <w:tc>
          <w:tcPr>
            <w:tcW w:w="823" w:type="pct"/>
          </w:tcPr>
          <w:p w14:paraId="1B2B4E43" w14:textId="77777777" w:rsidR="000124AF" w:rsidRPr="000B2C50" w:rsidRDefault="000124A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6766286B" w14:textId="77777777" w:rsidR="000124AF" w:rsidRPr="000B2C50" w:rsidRDefault="000124A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55298708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352E28E8" w14:textId="77777777" w:rsidR="000124AF" w:rsidRPr="000B2C50" w:rsidRDefault="000124A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46E40E71" w14:textId="77777777" w:rsidR="000124AF" w:rsidRPr="000B2C50" w:rsidRDefault="000124A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360AEDCD" w14:textId="77777777" w:rsidR="000124AF" w:rsidRPr="000B2C50" w:rsidRDefault="000124A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0124AF" w:rsidRPr="000B2C50" w14:paraId="6BB8CCE3" w14:textId="77777777" w:rsidTr="00E47DC7">
        <w:trPr>
          <w:trHeight w:val="288"/>
        </w:trPr>
        <w:tc>
          <w:tcPr>
            <w:tcW w:w="1411" w:type="pct"/>
            <w:noWrap/>
          </w:tcPr>
          <w:p w14:paraId="43C43222" w14:textId="77777777" w:rsidR="000124AF" w:rsidRPr="000B2C50" w:rsidRDefault="000124AF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High school and below</w:t>
            </w:r>
          </w:p>
        </w:tc>
        <w:tc>
          <w:tcPr>
            <w:tcW w:w="823" w:type="pct"/>
          </w:tcPr>
          <w:p w14:paraId="58C40E67" w14:textId="77777777" w:rsidR="000124AF" w:rsidRPr="000B2C50" w:rsidRDefault="000124A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74696D44" w14:textId="77777777" w:rsidR="000124AF" w:rsidRPr="000B2C50" w:rsidRDefault="000124A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0B91C078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71916B52" w14:textId="77777777" w:rsidR="000124AF" w:rsidRPr="000B2C50" w:rsidRDefault="000124A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72CF1DAD" w14:textId="77777777" w:rsidR="000124AF" w:rsidRPr="000B2C50" w:rsidRDefault="000124A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</w:tcPr>
          <w:p w14:paraId="0EB25D7A" w14:textId="77777777" w:rsidR="000124AF" w:rsidRPr="000B2C50" w:rsidRDefault="000124A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0124AF" w:rsidRPr="000B2C50" w14:paraId="72DD6B65" w14:textId="77777777" w:rsidTr="00E47DC7">
        <w:trPr>
          <w:trHeight w:val="288"/>
        </w:trPr>
        <w:tc>
          <w:tcPr>
            <w:tcW w:w="1411" w:type="pct"/>
            <w:noWrap/>
          </w:tcPr>
          <w:p w14:paraId="2B9909D1" w14:textId="77777777" w:rsidR="000124AF" w:rsidRPr="000B2C50" w:rsidRDefault="000124AF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College and above</w:t>
            </w:r>
          </w:p>
        </w:tc>
        <w:tc>
          <w:tcPr>
            <w:tcW w:w="823" w:type="pct"/>
          </w:tcPr>
          <w:p w14:paraId="291A5964" w14:textId="77777777" w:rsidR="000124AF" w:rsidRPr="000B2C50" w:rsidRDefault="000124AF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E0309A">
              <w:rPr>
                <w:rFonts w:hint="eastAsia"/>
              </w:rPr>
              <w:t>0.287 (0.159-0.518)</w:t>
            </w:r>
          </w:p>
        </w:tc>
        <w:tc>
          <w:tcPr>
            <w:tcW w:w="374" w:type="pct"/>
          </w:tcPr>
          <w:p w14:paraId="72E40939" w14:textId="77777777" w:rsidR="000124AF" w:rsidRPr="000B2C50" w:rsidRDefault="000124AF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</w:rPr>
              <w:t>&lt;0.001</w:t>
            </w:r>
            <w:r w:rsidRPr="00E0309A">
              <w:rPr>
                <w:rFonts w:hint="eastAsia"/>
              </w:rPr>
              <w:t xml:space="preserve"> </w:t>
            </w:r>
          </w:p>
        </w:tc>
        <w:tc>
          <w:tcPr>
            <w:tcW w:w="823" w:type="pct"/>
          </w:tcPr>
          <w:p w14:paraId="3142BCE1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309A">
              <w:rPr>
                <w:rFonts w:hint="eastAsia"/>
              </w:rPr>
              <w:t>0.301 (0.167-0.544)</w:t>
            </w:r>
          </w:p>
        </w:tc>
        <w:tc>
          <w:tcPr>
            <w:tcW w:w="374" w:type="pct"/>
          </w:tcPr>
          <w:p w14:paraId="6854D03D" w14:textId="77777777" w:rsidR="000124AF" w:rsidRPr="000B2C50" w:rsidRDefault="000124AF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</w:rPr>
              <w:t>&lt;0.001</w:t>
            </w:r>
            <w:r w:rsidRPr="00E0309A">
              <w:rPr>
                <w:rFonts w:hint="eastAsia"/>
              </w:rPr>
              <w:t xml:space="preserve"> </w:t>
            </w:r>
          </w:p>
        </w:tc>
        <w:tc>
          <w:tcPr>
            <w:tcW w:w="823" w:type="pct"/>
          </w:tcPr>
          <w:p w14:paraId="18C59F76" w14:textId="77777777" w:rsidR="000124AF" w:rsidRPr="000B2C50" w:rsidRDefault="000124AF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E0309A">
              <w:rPr>
                <w:rFonts w:hint="eastAsia"/>
              </w:rPr>
              <w:t>0.304 (0.169-0.548)</w:t>
            </w:r>
          </w:p>
        </w:tc>
        <w:tc>
          <w:tcPr>
            <w:tcW w:w="372" w:type="pct"/>
          </w:tcPr>
          <w:p w14:paraId="70832989" w14:textId="77777777" w:rsidR="000124AF" w:rsidRPr="000B2C50" w:rsidRDefault="000124AF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</w:rPr>
              <w:t>&lt;0.001</w:t>
            </w:r>
            <w:r w:rsidRPr="00E0309A">
              <w:rPr>
                <w:rFonts w:hint="eastAsia"/>
              </w:rPr>
              <w:t xml:space="preserve"> </w:t>
            </w:r>
          </w:p>
        </w:tc>
      </w:tr>
      <w:tr w:rsidR="000124AF" w:rsidRPr="000B2C50" w14:paraId="1A64A545" w14:textId="77777777" w:rsidTr="00E47DC7">
        <w:trPr>
          <w:trHeight w:val="288"/>
        </w:trPr>
        <w:tc>
          <w:tcPr>
            <w:tcW w:w="1411" w:type="pct"/>
            <w:noWrap/>
          </w:tcPr>
          <w:p w14:paraId="336E00FF" w14:textId="77777777" w:rsidR="000124AF" w:rsidRPr="000B2C50" w:rsidRDefault="000124AF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Marital status</w:t>
            </w:r>
          </w:p>
        </w:tc>
        <w:tc>
          <w:tcPr>
            <w:tcW w:w="823" w:type="pct"/>
          </w:tcPr>
          <w:p w14:paraId="1E29017E" w14:textId="77777777" w:rsidR="000124AF" w:rsidRPr="000B2C50" w:rsidRDefault="000124A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262B03DC" w14:textId="77777777" w:rsidR="000124AF" w:rsidRPr="000B2C50" w:rsidRDefault="000124A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5B3FD487" w14:textId="77777777" w:rsidR="000124AF" w:rsidRPr="000B2C50" w:rsidRDefault="000124A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3AC9356E" w14:textId="77777777" w:rsidR="000124AF" w:rsidRPr="000B2C50" w:rsidRDefault="000124A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54139680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0E8188AA" w14:textId="77777777" w:rsidR="000124AF" w:rsidRPr="000B2C50" w:rsidRDefault="000124A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0124AF" w:rsidRPr="000B2C50" w14:paraId="07F5460D" w14:textId="77777777" w:rsidTr="00E47DC7">
        <w:trPr>
          <w:trHeight w:val="288"/>
        </w:trPr>
        <w:tc>
          <w:tcPr>
            <w:tcW w:w="1411" w:type="pct"/>
            <w:noWrap/>
          </w:tcPr>
          <w:p w14:paraId="222514CC" w14:textId="77777777" w:rsidR="000124AF" w:rsidRPr="000B2C50" w:rsidRDefault="000124AF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Married</w:t>
            </w:r>
          </w:p>
        </w:tc>
        <w:tc>
          <w:tcPr>
            <w:tcW w:w="823" w:type="pct"/>
          </w:tcPr>
          <w:p w14:paraId="039B8997" w14:textId="77777777" w:rsidR="000124AF" w:rsidRPr="000B2C50" w:rsidRDefault="000124A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00FA112B" w14:textId="77777777" w:rsidR="000124AF" w:rsidRPr="000B2C50" w:rsidRDefault="000124A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147151A6" w14:textId="77777777" w:rsidR="000124AF" w:rsidRPr="000B2C50" w:rsidRDefault="000124A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5A561B88" w14:textId="77777777" w:rsidR="000124AF" w:rsidRPr="000B2C50" w:rsidRDefault="000124A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346B07A9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</w:tcPr>
          <w:p w14:paraId="0911B910" w14:textId="77777777" w:rsidR="000124AF" w:rsidRPr="000B2C50" w:rsidRDefault="000124A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0124AF" w:rsidRPr="000B2C50" w14:paraId="1F2EB334" w14:textId="77777777" w:rsidTr="00E47DC7">
        <w:trPr>
          <w:trHeight w:val="288"/>
        </w:trPr>
        <w:tc>
          <w:tcPr>
            <w:tcW w:w="1411" w:type="pct"/>
            <w:noWrap/>
          </w:tcPr>
          <w:p w14:paraId="678D0CC7" w14:textId="77777777" w:rsidR="000124AF" w:rsidRPr="000B2C50" w:rsidRDefault="000124AF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Other</w:t>
            </w:r>
          </w:p>
        </w:tc>
        <w:tc>
          <w:tcPr>
            <w:tcW w:w="823" w:type="pct"/>
          </w:tcPr>
          <w:p w14:paraId="29302701" w14:textId="77777777" w:rsidR="000124AF" w:rsidRPr="000B2C50" w:rsidRDefault="000124AF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E0309A">
              <w:rPr>
                <w:rFonts w:hint="eastAsia"/>
              </w:rPr>
              <w:t>1.080 (0.899-1.297)</w:t>
            </w:r>
          </w:p>
        </w:tc>
        <w:tc>
          <w:tcPr>
            <w:tcW w:w="374" w:type="pct"/>
          </w:tcPr>
          <w:p w14:paraId="37551CBE" w14:textId="77777777" w:rsidR="000124AF" w:rsidRPr="000B2C50" w:rsidRDefault="000124AF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E0309A">
              <w:rPr>
                <w:rFonts w:hint="eastAsia"/>
              </w:rPr>
              <w:t xml:space="preserve">0.413 </w:t>
            </w:r>
          </w:p>
        </w:tc>
        <w:tc>
          <w:tcPr>
            <w:tcW w:w="823" w:type="pct"/>
          </w:tcPr>
          <w:p w14:paraId="573C7485" w14:textId="77777777" w:rsidR="000124AF" w:rsidRPr="000B2C50" w:rsidRDefault="000124AF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E0309A">
              <w:rPr>
                <w:rFonts w:hint="eastAsia"/>
              </w:rPr>
              <w:t>1.053 (0.875-1.268)</w:t>
            </w:r>
          </w:p>
        </w:tc>
        <w:tc>
          <w:tcPr>
            <w:tcW w:w="374" w:type="pct"/>
          </w:tcPr>
          <w:p w14:paraId="454F07CE" w14:textId="77777777" w:rsidR="000124AF" w:rsidRPr="000B2C50" w:rsidRDefault="000124AF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E0309A">
              <w:rPr>
                <w:rFonts w:hint="eastAsia"/>
              </w:rPr>
              <w:t xml:space="preserve">0.584 </w:t>
            </w:r>
          </w:p>
        </w:tc>
        <w:tc>
          <w:tcPr>
            <w:tcW w:w="823" w:type="pct"/>
          </w:tcPr>
          <w:p w14:paraId="03EB3C7C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309A">
              <w:rPr>
                <w:rFonts w:hint="eastAsia"/>
              </w:rPr>
              <w:t>1.037 (0.861-1.250)</w:t>
            </w:r>
          </w:p>
        </w:tc>
        <w:tc>
          <w:tcPr>
            <w:tcW w:w="372" w:type="pct"/>
          </w:tcPr>
          <w:p w14:paraId="727C21EF" w14:textId="77777777" w:rsidR="000124AF" w:rsidRPr="000B2C50" w:rsidRDefault="000124AF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E0309A">
              <w:rPr>
                <w:rFonts w:hint="eastAsia"/>
              </w:rPr>
              <w:t xml:space="preserve">0.702 </w:t>
            </w:r>
          </w:p>
        </w:tc>
      </w:tr>
      <w:tr w:rsidR="000124AF" w:rsidRPr="000B2C50" w14:paraId="417E3088" w14:textId="77777777" w:rsidTr="00E47DC7">
        <w:trPr>
          <w:trHeight w:val="288"/>
        </w:trPr>
        <w:tc>
          <w:tcPr>
            <w:tcW w:w="1411" w:type="pct"/>
            <w:noWrap/>
            <w:vAlign w:val="center"/>
            <w:hideMark/>
          </w:tcPr>
          <w:p w14:paraId="5D9DA296" w14:textId="77777777" w:rsidR="000124AF" w:rsidRPr="000B2C50" w:rsidRDefault="000124AF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Diabetes </w:t>
            </w:r>
          </w:p>
        </w:tc>
        <w:tc>
          <w:tcPr>
            <w:tcW w:w="823" w:type="pct"/>
          </w:tcPr>
          <w:p w14:paraId="03734663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785FFB09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152E7585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325F1C80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05D52249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5C90FE72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0124AF" w:rsidRPr="000B2C50" w14:paraId="7F158D09" w14:textId="77777777" w:rsidTr="00E47DC7">
        <w:trPr>
          <w:trHeight w:val="288"/>
        </w:trPr>
        <w:tc>
          <w:tcPr>
            <w:tcW w:w="1411" w:type="pct"/>
            <w:noWrap/>
          </w:tcPr>
          <w:p w14:paraId="2118B86F" w14:textId="77777777" w:rsidR="000124AF" w:rsidRPr="000B2C50" w:rsidRDefault="000124AF" w:rsidP="00E47DC7">
            <w:pPr>
              <w:spacing w:line="360" w:lineRule="auto"/>
              <w:ind w:firstLineChars="100" w:firstLine="210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No</w:t>
            </w:r>
          </w:p>
        </w:tc>
        <w:tc>
          <w:tcPr>
            <w:tcW w:w="823" w:type="pct"/>
          </w:tcPr>
          <w:p w14:paraId="4C684ACC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580A5118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1ED5EF85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10528714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4914C1DD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</w:tcPr>
          <w:p w14:paraId="3C5E0C95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0124AF" w:rsidRPr="000B2C50" w14:paraId="37347189" w14:textId="77777777" w:rsidTr="00E47DC7">
        <w:trPr>
          <w:trHeight w:val="288"/>
        </w:trPr>
        <w:tc>
          <w:tcPr>
            <w:tcW w:w="1411" w:type="pct"/>
            <w:noWrap/>
          </w:tcPr>
          <w:p w14:paraId="78D09B76" w14:textId="77777777" w:rsidR="000124AF" w:rsidRPr="000B2C50" w:rsidRDefault="000124AF" w:rsidP="00E47DC7">
            <w:pPr>
              <w:spacing w:line="360" w:lineRule="auto"/>
              <w:ind w:firstLineChars="100" w:firstLine="210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Yes</w:t>
            </w:r>
          </w:p>
        </w:tc>
        <w:tc>
          <w:tcPr>
            <w:tcW w:w="823" w:type="pct"/>
          </w:tcPr>
          <w:p w14:paraId="75E8EE2F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309A">
              <w:rPr>
                <w:rFonts w:hint="eastAsia"/>
              </w:rPr>
              <w:t>1.005 (0.784-1.289)</w:t>
            </w:r>
          </w:p>
        </w:tc>
        <w:tc>
          <w:tcPr>
            <w:tcW w:w="374" w:type="pct"/>
          </w:tcPr>
          <w:p w14:paraId="040665B5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309A">
              <w:rPr>
                <w:rFonts w:hint="eastAsia"/>
              </w:rPr>
              <w:t xml:space="preserve">0.966 </w:t>
            </w:r>
          </w:p>
        </w:tc>
        <w:tc>
          <w:tcPr>
            <w:tcW w:w="823" w:type="pct"/>
          </w:tcPr>
          <w:p w14:paraId="04788223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309A">
              <w:rPr>
                <w:rFonts w:hint="eastAsia"/>
              </w:rPr>
              <w:t>0.991 (0.773-1.271)</w:t>
            </w:r>
          </w:p>
        </w:tc>
        <w:tc>
          <w:tcPr>
            <w:tcW w:w="374" w:type="pct"/>
          </w:tcPr>
          <w:p w14:paraId="1E2520BB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309A">
              <w:rPr>
                <w:rFonts w:hint="eastAsia"/>
              </w:rPr>
              <w:t xml:space="preserve">0.946 </w:t>
            </w:r>
          </w:p>
        </w:tc>
        <w:tc>
          <w:tcPr>
            <w:tcW w:w="823" w:type="pct"/>
          </w:tcPr>
          <w:p w14:paraId="11655943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309A">
              <w:rPr>
                <w:rFonts w:hint="eastAsia"/>
              </w:rPr>
              <w:t>0.993 (0.774-1.273)</w:t>
            </w:r>
          </w:p>
        </w:tc>
        <w:tc>
          <w:tcPr>
            <w:tcW w:w="372" w:type="pct"/>
          </w:tcPr>
          <w:p w14:paraId="781E2312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309A">
              <w:rPr>
                <w:rFonts w:hint="eastAsia"/>
              </w:rPr>
              <w:t xml:space="preserve">0.954 </w:t>
            </w:r>
          </w:p>
        </w:tc>
      </w:tr>
      <w:tr w:rsidR="000124AF" w:rsidRPr="000B2C50" w14:paraId="65E122A0" w14:textId="77777777" w:rsidTr="00E47DC7">
        <w:trPr>
          <w:trHeight w:val="288"/>
        </w:trPr>
        <w:tc>
          <w:tcPr>
            <w:tcW w:w="1411" w:type="pct"/>
            <w:noWrap/>
            <w:vAlign w:val="center"/>
            <w:hideMark/>
          </w:tcPr>
          <w:p w14:paraId="71F46251" w14:textId="77777777" w:rsidR="000124AF" w:rsidRPr="000B2C50" w:rsidRDefault="000124AF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Hypertension</w:t>
            </w:r>
          </w:p>
        </w:tc>
        <w:tc>
          <w:tcPr>
            <w:tcW w:w="823" w:type="pct"/>
          </w:tcPr>
          <w:p w14:paraId="476CBD8E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31B0BB71" w14:textId="77777777" w:rsidR="000124AF" w:rsidRPr="000B2C50" w:rsidRDefault="000124A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6413A322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60663B52" w14:textId="77777777" w:rsidR="000124AF" w:rsidRPr="000B2C50" w:rsidRDefault="000124A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4CFEAF2D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61932AE3" w14:textId="77777777" w:rsidR="000124AF" w:rsidRPr="000B2C50" w:rsidRDefault="000124A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0124AF" w:rsidRPr="000B2C50" w14:paraId="08C3E777" w14:textId="77777777" w:rsidTr="00E47DC7">
        <w:trPr>
          <w:trHeight w:val="288"/>
        </w:trPr>
        <w:tc>
          <w:tcPr>
            <w:tcW w:w="1411" w:type="pct"/>
            <w:noWrap/>
          </w:tcPr>
          <w:p w14:paraId="08FA3E01" w14:textId="77777777" w:rsidR="000124AF" w:rsidRPr="000B2C50" w:rsidRDefault="000124AF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No</w:t>
            </w:r>
          </w:p>
        </w:tc>
        <w:tc>
          <w:tcPr>
            <w:tcW w:w="823" w:type="pct"/>
          </w:tcPr>
          <w:p w14:paraId="032952BB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63578368" w14:textId="77777777" w:rsidR="000124AF" w:rsidRPr="000B2C50" w:rsidRDefault="000124A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2F5924D2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09E65652" w14:textId="77777777" w:rsidR="000124AF" w:rsidRPr="000B2C50" w:rsidRDefault="000124A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648A4CF2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</w:tcPr>
          <w:p w14:paraId="28B6D2DB" w14:textId="77777777" w:rsidR="000124AF" w:rsidRPr="000B2C50" w:rsidRDefault="000124A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0124AF" w:rsidRPr="000B2C50" w14:paraId="3F50130C" w14:textId="77777777" w:rsidTr="00E47DC7">
        <w:trPr>
          <w:trHeight w:val="288"/>
        </w:trPr>
        <w:tc>
          <w:tcPr>
            <w:tcW w:w="1411" w:type="pct"/>
            <w:noWrap/>
          </w:tcPr>
          <w:p w14:paraId="5E9373C8" w14:textId="77777777" w:rsidR="000124AF" w:rsidRPr="000B2C50" w:rsidRDefault="000124AF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Yes</w:t>
            </w:r>
          </w:p>
        </w:tc>
        <w:tc>
          <w:tcPr>
            <w:tcW w:w="823" w:type="pct"/>
          </w:tcPr>
          <w:p w14:paraId="59CD984C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309A">
              <w:rPr>
                <w:rFonts w:hint="eastAsia"/>
              </w:rPr>
              <w:t>1.192 (1.053-1.349)</w:t>
            </w:r>
          </w:p>
        </w:tc>
        <w:tc>
          <w:tcPr>
            <w:tcW w:w="374" w:type="pct"/>
          </w:tcPr>
          <w:p w14:paraId="3F5870E1" w14:textId="77777777" w:rsidR="000124AF" w:rsidRPr="000B2C50" w:rsidRDefault="000124AF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E0309A">
              <w:rPr>
                <w:rFonts w:hint="eastAsia"/>
              </w:rPr>
              <w:t xml:space="preserve">0.006 </w:t>
            </w:r>
          </w:p>
        </w:tc>
        <w:tc>
          <w:tcPr>
            <w:tcW w:w="823" w:type="pct"/>
          </w:tcPr>
          <w:p w14:paraId="3EEF3657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309A">
              <w:rPr>
                <w:rFonts w:hint="eastAsia"/>
              </w:rPr>
              <w:t>1.162 (1.026-1.316)</w:t>
            </w:r>
          </w:p>
        </w:tc>
        <w:tc>
          <w:tcPr>
            <w:tcW w:w="374" w:type="pct"/>
          </w:tcPr>
          <w:p w14:paraId="7A046FD5" w14:textId="77777777" w:rsidR="000124AF" w:rsidRPr="000B2C50" w:rsidRDefault="000124AF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E0309A">
              <w:rPr>
                <w:rFonts w:hint="eastAsia"/>
              </w:rPr>
              <w:t xml:space="preserve">0.019 </w:t>
            </w:r>
          </w:p>
        </w:tc>
        <w:tc>
          <w:tcPr>
            <w:tcW w:w="823" w:type="pct"/>
          </w:tcPr>
          <w:p w14:paraId="1743427B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309A">
              <w:rPr>
                <w:rFonts w:hint="eastAsia"/>
              </w:rPr>
              <w:t>1.168 (1.032-1.323)</w:t>
            </w:r>
          </w:p>
        </w:tc>
        <w:tc>
          <w:tcPr>
            <w:tcW w:w="372" w:type="pct"/>
          </w:tcPr>
          <w:p w14:paraId="0A5A2528" w14:textId="77777777" w:rsidR="000124AF" w:rsidRPr="000B2C50" w:rsidRDefault="000124AF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E0309A">
              <w:rPr>
                <w:rFonts w:hint="eastAsia"/>
              </w:rPr>
              <w:t xml:space="preserve">0.014 </w:t>
            </w:r>
          </w:p>
        </w:tc>
      </w:tr>
      <w:tr w:rsidR="000124AF" w:rsidRPr="000B2C50" w14:paraId="016145C0" w14:textId="77777777" w:rsidTr="00E47DC7">
        <w:trPr>
          <w:trHeight w:val="288"/>
        </w:trPr>
        <w:tc>
          <w:tcPr>
            <w:tcW w:w="1411" w:type="pct"/>
            <w:noWrap/>
            <w:vAlign w:val="center"/>
          </w:tcPr>
          <w:p w14:paraId="7DF790F1" w14:textId="77777777" w:rsidR="000124AF" w:rsidRPr="000B2C50" w:rsidRDefault="000124AF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Drinking status </w:t>
            </w:r>
          </w:p>
        </w:tc>
        <w:tc>
          <w:tcPr>
            <w:tcW w:w="823" w:type="pct"/>
          </w:tcPr>
          <w:p w14:paraId="1D8068BC" w14:textId="77777777" w:rsidR="000124AF" w:rsidRPr="000B2C50" w:rsidRDefault="000124A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623EBF73" w14:textId="77777777" w:rsidR="000124AF" w:rsidRPr="000B2C50" w:rsidRDefault="000124A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1C437FBD" w14:textId="77777777" w:rsidR="000124AF" w:rsidRPr="000B2C50" w:rsidRDefault="000124A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64882AC8" w14:textId="77777777" w:rsidR="000124AF" w:rsidRPr="000B2C50" w:rsidRDefault="000124A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56DE328A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2545C9F3" w14:textId="77777777" w:rsidR="000124AF" w:rsidRPr="000B2C50" w:rsidRDefault="000124A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0124AF" w:rsidRPr="000B2C50" w14:paraId="1D935CDD" w14:textId="77777777" w:rsidTr="00E47DC7">
        <w:trPr>
          <w:trHeight w:val="288"/>
        </w:trPr>
        <w:tc>
          <w:tcPr>
            <w:tcW w:w="1411" w:type="pct"/>
            <w:noWrap/>
          </w:tcPr>
          <w:p w14:paraId="0BBD7B65" w14:textId="77777777" w:rsidR="000124AF" w:rsidRPr="000B2C50" w:rsidRDefault="000124AF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No</w:t>
            </w:r>
          </w:p>
        </w:tc>
        <w:tc>
          <w:tcPr>
            <w:tcW w:w="823" w:type="pct"/>
          </w:tcPr>
          <w:p w14:paraId="7F337E59" w14:textId="77777777" w:rsidR="000124AF" w:rsidRPr="000B2C50" w:rsidRDefault="000124A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75830B8F" w14:textId="77777777" w:rsidR="000124AF" w:rsidRPr="000B2C50" w:rsidRDefault="000124A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3F5F72D9" w14:textId="77777777" w:rsidR="000124AF" w:rsidRPr="000B2C50" w:rsidRDefault="000124A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4BC5B916" w14:textId="77777777" w:rsidR="000124AF" w:rsidRPr="000B2C50" w:rsidRDefault="000124A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7B5A5B0D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</w:tcPr>
          <w:p w14:paraId="54640EA9" w14:textId="77777777" w:rsidR="000124AF" w:rsidRPr="000B2C50" w:rsidRDefault="000124A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0124AF" w:rsidRPr="000B2C50" w14:paraId="059B5AC2" w14:textId="77777777" w:rsidTr="00E47DC7">
        <w:trPr>
          <w:trHeight w:val="288"/>
        </w:trPr>
        <w:tc>
          <w:tcPr>
            <w:tcW w:w="1411" w:type="pct"/>
            <w:noWrap/>
          </w:tcPr>
          <w:p w14:paraId="395E3A3D" w14:textId="77777777" w:rsidR="000124AF" w:rsidRPr="000B2C50" w:rsidRDefault="000124AF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Yes</w:t>
            </w:r>
          </w:p>
        </w:tc>
        <w:tc>
          <w:tcPr>
            <w:tcW w:w="823" w:type="pct"/>
          </w:tcPr>
          <w:p w14:paraId="6EED1996" w14:textId="77777777" w:rsidR="000124AF" w:rsidRPr="000B2C50" w:rsidRDefault="000124AF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E0309A">
              <w:rPr>
                <w:rFonts w:hint="eastAsia"/>
              </w:rPr>
              <w:t>0.884 (0.778-1.005)</w:t>
            </w:r>
          </w:p>
        </w:tc>
        <w:tc>
          <w:tcPr>
            <w:tcW w:w="374" w:type="pct"/>
          </w:tcPr>
          <w:p w14:paraId="18FB911F" w14:textId="77777777" w:rsidR="000124AF" w:rsidRPr="000B2C50" w:rsidRDefault="000124AF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E0309A">
              <w:rPr>
                <w:rFonts w:hint="eastAsia"/>
              </w:rPr>
              <w:t xml:space="preserve">0.061 </w:t>
            </w:r>
          </w:p>
        </w:tc>
        <w:tc>
          <w:tcPr>
            <w:tcW w:w="823" w:type="pct"/>
          </w:tcPr>
          <w:p w14:paraId="05FB0F08" w14:textId="77777777" w:rsidR="000124AF" w:rsidRPr="000B2C50" w:rsidRDefault="000124AF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E0309A">
              <w:rPr>
                <w:rFonts w:hint="eastAsia"/>
              </w:rPr>
              <w:t>0.885 (0.778-1.006)</w:t>
            </w:r>
          </w:p>
        </w:tc>
        <w:tc>
          <w:tcPr>
            <w:tcW w:w="374" w:type="pct"/>
          </w:tcPr>
          <w:p w14:paraId="0B7C654D" w14:textId="77777777" w:rsidR="000124AF" w:rsidRPr="000B2C50" w:rsidRDefault="000124AF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E0309A">
              <w:rPr>
                <w:rFonts w:hint="eastAsia"/>
              </w:rPr>
              <w:t xml:space="preserve">0.063 </w:t>
            </w:r>
          </w:p>
        </w:tc>
        <w:tc>
          <w:tcPr>
            <w:tcW w:w="823" w:type="pct"/>
          </w:tcPr>
          <w:p w14:paraId="3E46E1B6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309A">
              <w:rPr>
                <w:rFonts w:hint="eastAsia"/>
              </w:rPr>
              <w:t>0.901 (0.792-1.026)</w:t>
            </w:r>
          </w:p>
        </w:tc>
        <w:tc>
          <w:tcPr>
            <w:tcW w:w="372" w:type="pct"/>
          </w:tcPr>
          <w:p w14:paraId="404DD96F" w14:textId="77777777" w:rsidR="000124AF" w:rsidRPr="000B2C50" w:rsidRDefault="000124AF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E0309A">
              <w:rPr>
                <w:rFonts w:hint="eastAsia"/>
              </w:rPr>
              <w:t xml:space="preserve">0.116 </w:t>
            </w:r>
          </w:p>
        </w:tc>
      </w:tr>
      <w:tr w:rsidR="000124AF" w:rsidRPr="000B2C50" w14:paraId="7D4125F5" w14:textId="77777777" w:rsidTr="00E47DC7">
        <w:trPr>
          <w:trHeight w:val="288"/>
        </w:trPr>
        <w:tc>
          <w:tcPr>
            <w:tcW w:w="1411" w:type="pct"/>
            <w:noWrap/>
          </w:tcPr>
          <w:p w14:paraId="33F57961" w14:textId="77777777" w:rsidR="000124AF" w:rsidRPr="000B2C50" w:rsidRDefault="000124AF" w:rsidP="00E47DC7">
            <w:pPr>
              <w:spacing w:line="360" w:lineRule="auto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lastRenderedPageBreak/>
              <w:t xml:space="preserve">Smoking status </w:t>
            </w:r>
          </w:p>
        </w:tc>
        <w:tc>
          <w:tcPr>
            <w:tcW w:w="823" w:type="pct"/>
          </w:tcPr>
          <w:p w14:paraId="6B3E3ADA" w14:textId="77777777" w:rsidR="000124AF" w:rsidRPr="000B2C50" w:rsidRDefault="000124A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4D64BB60" w14:textId="77777777" w:rsidR="000124AF" w:rsidRPr="000B2C50" w:rsidRDefault="000124A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2C752738" w14:textId="77777777" w:rsidR="000124AF" w:rsidRPr="000B2C50" w:rsidRDefault="000124A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374" w:type="pct"/>
          </w:tcPr>
          <w:p w14:paraId="256E64EA" w14:textId="77777777" w:rsidR="000124AF" w:rsidRPr="000B2C50" w:rsidRDefault="000124A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1722291F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72" w:type="pct"/>
          </w:tcPr>
          <w:p w14:paraId="14904203" w14:textId="77777777" w:rsidR="000124AF" w:rsidRPr="000B2C50" w:rsidRDefault="000124A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0124AF" w:rsidRPr="000B2C50" w14:paraId="59309950" w14:textId="77777777" w:rsidTr="00E47DC7">
        <w:trPr>
          <w:trHeight w:val="288"/>
        </w:trPr>
        <w:tc>
          <w:tcPr>
            <w:tcW w:w="1411" w:type="pct"/>
            <w:noWrap/>
          </w:tcPr>
          <w:p w14:paraId="475A2309" w14:textId="77777777" w:rsidR="000124AF" w:rsidRPr="000B2C50" w:rsidRDefault="000124AF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No</w:t>
            </w:r>
          </w:p>
        </w:tc>
        <w:tc>
          <w:tcPr>
            <w:tcW w:w="823" w:type="pct"/>
          </w:tcPr>
          <w:p w14:paraId="67FEF3FF" w14:textId="77777777" w:rsidR="000124AF" w:rsidRPr="000B2C50" w:rsidRDefault="000124A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3AE374C6" w14:textId="77777777" w:rsidR="000124AF" w:rsidRPr="000B2C50" w:rsidRDefault="000124A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4303A26D" w14:textId="77777777" w:rsidR="000124AF" w:rsidRPr="000B2C50" w:rsidRDefault="000124A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4" w:type="pct"/>
          </w:tcPr>
          <w:p w14:paraId="7D7B08E9" w14:textId="77777777" w:rsidR="000124AF" w:rsidRPr="000B2C50" w:rsidRDefault="000124A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  <w:tc>
          <w:tcPr>
            <w:tcW w:w="823" w:type="pct"/>
          </w:tcPr>
          <w:p w14:paraId="7411C043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>Ref</w:t>
            </w:r>
          </w:p>
        </w:tc>
        <w:tc>
          <w:tcPr>
            <w:tcW w:w="372" w:type="pct"/>
          </w:tcPr>
          <w:p w14:paraId="6809C0A6" w14:textId="77777777" w:rsidR="000124AF" w:rsidRPr="000B2C50" w:rsidRDefault="000124AF" w:rsidP="00E47DC7">
            <w:pPr>
              <w:spacing w:line="360" w:lineRule="auto"/>
              <w:ind w:firstLineChars="50" w:firstLine="105"/>
              <w:jc w:val="center"/>
              <w:rPr>
                <w:sz w:val="21"/>
                <w:szCs w:val="21"/>
              </w:rPr>
            </w:pPr>
          </w:p>
        </w:tc>
      </w:tr>
      <w:tr w:rsidR="000124AF" w:rsidRPr="000B2C50" w14:paraId="75693996" w14:textId="77777777" w:rsidTr="00E47DC7">
        <w:trPr>
          <w:trHeight w:val="288"/>
        </w:trPr>
        <w:tc>
          <w:tcPr>
            <w:tcW w:w="1411" w:type="pct"/>
            <w:noWrap/>
          </w:tcPr>
          <w:p w14:paraId="38767951" w14:textId="77777777" w:rsidR="000124AF" w:rsidRPr="000B2C50" w:rsidRDefault="000124AF" w:rsidP="00E47DC7">
            <w:pPr>
              <w:spacing w:line="360" w:lineRule="auto"/>
              <w:ind w:firstLineChars="50" w:firstLine="105"/>
              <w:rPr>
                <w:sz w:val="21"/>
                <w:szCs w:val="21"/>
              </w:rPr>
            </w:pPr>
            <w:r w:rsidRPr="000B2C50">
              <w:rPr>
                <w:sz w:val="21"/>
                <w:szCs w:val="21"/>
              </w:rPr>
              <w:t xml:space="preserve">  Yes</w:t>
            </w:r>
          </w:p>
        </w:tc>
        <w:tc>
          <w:tcPr>
            <w:tcW w:w="823" w:type="pct"/>
          </w:tcPr>
          <w:p w14:paraId="3418D771" w14:textId="77777777" w:rsidR="000124AF" w:rsidRPr="000B2C50" w:rsidRDefault="000124AF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E0309A">
              <w:rPr>
                <w:rFonts w:hint="eastAsia"/>
              </w:rPr>
              <w:t>1.132 (0.962-1.332)</w:t>
            </w:r>
          </w:p>
        </w:tc>
        <w:tc>
          <w:tcPr>
            <w:tcW w:w="374" w:type="pct"/>
          </w:tcPr>
          <w:p w14:paraId="380DDAAD" w14:textId="77777777" w:rsidR="000124AF" w:rsidRPr="000B2C50" w:rsidRDefault="000124AF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E0309A">
              <w:rPr>
                <w:rFonts w:hint="eastAsia"/>
              </w:rPr>
              <w:t xml:space="preserve">0.136 </w:t>
            </w:r>
          </w:p>
        </w:tc>
        <w:tc>
          <w:tcPr>
            <w:tcW w:w="823" w:type="pct"/>
          </w:tcPr>
          <w:p w14:paraId="068AE369" w14:textId="77777777" w:rsidR="000124AF" w:rsidRPr="000B2C50" w:rsidRDefault="000124AF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E0309A">
              <w:rPr>
                <w:rFonts w:hint="eastAsia"/>
              </w:rPr>
              <w:t>1.129 (0.959-1.329)</w:t>
            </w:r>
          </w:p>
        </w:tc>
        <w:tc>
          <w:tcPr>
            <w:tcW w:w="374" w:type="pct"/>
          </w:tcPr>
          <w:p w14:paraId="1942EE57" w14:textId="77777777" w:rsidR="000124AF" w:rsidRPr="000B2C50" w:rsidRDefault="000124AF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E0309A">
              <w:rPr>
                <w:rFonts w:hint="eastAsia"/>
              </w:rPr>
              <w:t xml:space="preserve">0.145 </w:t>
            </w:r>
          </w:p>
        </w:tc>
        <w:tc>
          <w:tcPr>
            <w:tcW w:w="823" w:type="pct"/>
          </w:tcPr>
          <w:p w14:paraId="37BE461D" w14:textId="77777777" w:rsidR="000124AF" w:rsidRPr="000B2C50" w:rsidRDefault="000124AF" w:rsidP="00E47DC7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0309A">
              <w:rPr>
                <w:rFonts w:hint="eastAsia"/>
              </w:rPr>
              <w:t>1.118 (0.949-1.316)</w:t>
            </w:r>
          </w:p>
        </w:tc>
        <w:tc>
          <w:tcPr>
            <w:tcW w:w="372" w:type="pct"/>
          </w:tcPr>
          <w:p w14:paraId="19949D74" w14:textId="77777777" w:rsidR="000124AF" w:rsidRPr="000B2C50" w:rsidRDefault="000124AF" w:rsidP="00E47DC7">
            <w:pPr>
              <w:spacing w:line="360" w:lineRule="auto"/>
              <w:ind w:firstLineChars="50" w:firstLine="100"/>
              <w:jc w:val="center"/>
              <w:rPr>
                <w:sz w:val="21"/>
                <w:szCs w:val="21"/>
              </w:rPr>
            </w:pPr>
            <w:r w:rsidRPr="00E0309A">
              <w:rPr>
                <w:rFonts w:hint="eastAsia"/>
              </w:rPr>
              <w:t xml:space="preserve">0.182 </w:t>
            </w:r>
          </w:p>
        </w:tc>
      </w:tr>
    </w:tbl>
    <w:p w14:paraId="60D33683" w14:textId="4739AABA" w:rsidR="000124AF" w:rsidRDefault="000124AF" w:rsidP="000124AF">
      <w:pPr>
        <w:spacing w:line="360" w:lineRule="auto"/>
        <w:rPr>
          <w:rFonts w:ascii="Times New Roman" w:hAnsi="Times New Roman" w:cs="Times New Roman"/>
          <w:szCs w:val="21"/>
        </w:rPr>
      </w:pPr>
      <w:r w:rsidRPr="00407292">
        <w:rPr>
          <w:rFonts w:ascii="Times New Roman" w:hAnsi="Times New Roman" w:cs="Times New Roman" w:hint="eastAsia"/>
          <w:i/>
          <w:iCs/>
          <w:sz w:val="24"/>
          <w:szCs w:val="24"/>
        </w:rPr>
        <w:t>Abbreviations</w:t>
      </w:r>
      <w:r w:rsidRPr="00407292"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B2C50">
        <w:rPr>
          <w:rFonts w:ascii="Times New Roman" w:hAnsi="Times New Roman" w:cs="Times New Roman" w:hint="eastAsia"/>
          <w:szCs w:val="21"/>
        </w:rPr>
        <w:t>B</w:t>
      </w:r>
      <w:r w:rsidR="00F05189">
        <w:rPr>
          <w:rFonts w:ascii="Times New Roman" w:hAnsi="Times New Roman" w:cs="Times New Roman" w:hint="eastAsia"/>
          <w:szCs w:val="21"/>
        </w:rPr>
        <w:t>ADL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Pr="000B2C50">
        <w:rPr>
          <w:rFonts w:ascii="Times New Roman" w:hAnsi="Times New Roman" w:cs="Times New Roman" w:hint="eastAsia"/>
          <w:szCs w:val="21"/>
        </w:rPr>
        <w:t xml:space="preserve"> B</w:t>
      </w:r>
      <w:r w:rsidRPr="000B2C50">
        <w:rPr>
          <w:rFonts w:ascii="Times New Roman" w:hAnsi="Times New Roman" w:cs="Times New Roman"/>
          <w:szCs w:val="21"/>
        </w:rPr>
        <w:t>asic activities of daily living</w:t>
      </w:r>
      <w:r w:rsidRPr="000B2C50">
        <w:rPr>
          <w:rFonts w:ascii="Times New Roman" w:hAnsi="Times New Roman" w:cs="Times New Roman" w:hint="eastAsia"/>
          <w:szCs w:val="21"/>
        </w:rPr>
        <w:t>;</w:t>
      </w:r>
      <w:r w:rsidRPr="000B2C50">
        <w:rPr>
          <w:rFonts w:ascii="Times New Roman" w:hAnsi="Times New Roman" w:cs="Times New Roman"/>
          <w:szCs w:val="21"/>
        </w:rPr>
        <w:t xml:space="preserve"> </w:t>
      </w:r>
      <w:r w:rsidRPr="000B2C50">
        <w:rPr>
          <w:rFonts w:ascii="Times New Roman" w:hAnsi="Times New Roman" w:cs="Times New Roman" w:hint="eastAsia"/>
          <w:szCs w:val="21"/>
        </w:rPr>
        <w:t>I</w:t>
      </w:r>
      <w:r w:rsidR="00F05189">
        <w:rPr>
          <w:rFonts w:ascii="Times New Roman" w:hAnsi="Times New Roman" w:cs="Times New Roman" w:hint="eastAsia"/>
          <w:szCs w:val="21"/>
        </w:rPr>
        <w:t>ADL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Pr="000B2C50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I</w:t>
      </w:r>
      <w:r w:rsidRPr="000B2C50">
        <w:rPr>
          <w:rFonts w:ascii="Times New Roman" w:hAnsi="Times New Roman" w:cs="Times New Roman"/>
          <w:szCs w:val="21"/>
        </w:rPr>
        <w:t>nstrumental activities of daily living</w:t>
      </w:r>
      <w:r>
        <w:rPr>
          <w:rFonts w:ascii="Times New Roman" w:hAnsi="Times New Roman" w:cs="Times New Roman" w:hint="eastAsia"/>
          <w:szCs w:val="21"/>
        </w:rPr>
        <w:t>; OR = Odds ratio; CI = C</w:t>
      </w:r>
      <w:r w:rsidRPr="004B07F9">
        <w:rPr>
          <w:rFonts w:ascii="Times New Roman" w:hAnsi="Times New Roman" w:cs="Times New Roman" w:hint="eastAsia"/>
          <w:szCs w:val="21"/>
        </w:rPr>
        <w:t>onfidence interval</w:t>
      </w:r>
      <w:r>
        <w:rPr>
          <w:rFonts w:ascii="Times New Roman" w:hAnsi="Times New Roman" w:cs="Times New Roman" w:hint="eastAsia"/>
          <w:szCs w:val="21"/>
        </w:rPr>
        <w:t xml:space="preserve">; CLD = </w:t>
      </w:r>
      <w:r w:rsidRPr="002E6EE5">
        <w:rPr>
          <w:rFonts w:ascii="Times New Roman" w:hAnsi="Times New Roman" w:cs="Times New Roman"/>
          <w:sz w:val="24"/>
          <w:szCs w:val="24"/>
        </w:rPr>
        <w:t xml:space="preserve">Chronic 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 w:rsidRPr="002E6EE5">
        <w:rPr>
          <w:rFonts w:ascii="Times New Roman" w:hAnsi="Times New Roman" w:cs="Times New Roman"/>
          <w:sz w:val="24"/>
          <w:szCs w:val="24"/>
        </w:rPr>
        <w:t xml:space="preserve">ung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2E6EE5">
        <w:rPr>
          <w:rFonts w:ascii="Times New Roman" w:hAnsi="Times New Roman" w:cs="Times New Roman"/>
          <w:sz w:val="24"/>
          <w:szCs w:val="24"/>
        </w:rPr>
        <w:t>iseas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21DF25B8" w14:textId="77777777" w:rsidR="000124AF" w:rsidRDefault="000124AF" w:rsidP="000124AF">
      <w:pPr>
        <w:spacing w:line="360" w:lineRule="auto"/>
        <w:rPr>
          <w:rFonts w:ascii="Times New Roman" w:hAnsi="Times New Roman" w:cs="Times New Roman"/>
          <w:szCs w:val="21"/>
        </w:rPr>
      </w:pPr>
      <w:r w:rsidRPr="000B2C50">
        <w:rPr>
          <w:rFonts w:ascii="Times New Roman" w:hAnsi="Times New Roman" w:cs="Times New Roman"/>
          <w:szCs w:val="21"/>
        </w:rPr>
        <w:t xml:space="preserve">Model 1 was adjusted for covariates including sex, age, alcohol consumption, smoking status, educational attainment, marital status, hypertension, and diabetes. </w:t>
      </w:r>
    </w:p>
    <w:p w14:paraId="08B6CD6D" w14:textId="5693C0F6" w:rsidR="000124AF" w:rsidRDefault="000124AF" w:rsidP="000124AF">
      <w:pPr>
        <w:spacing w:line="360" w:lineRule="auto"/>
        <w:rPr>
          <w:rFonts w:ascii="Times New Roman" w:hAnsi="Times New Roman" w:cs="Times New Roman"/>
          <w:szCs w:val="21"/>
        </w:rPr>
      </w:pPr>
      <w:r w:rsidRPr="000B2C50">
        <w:rPr>
          <w:rFonts w:ascii="Times New Roman" w:hAnsi="Times New Roman" w:cs="Times New Roman"/>
          <w:szCs w:val="21"/>
        </w:rPr>
        <w:t>Model 2 built upon Model 1 by incorporating</w:t>
      </w:r>
      <w:r w:rsidRPr="000B2C50">
        <w:rPr>
          <w:rFonts w:ascii="Times New Roman" w:hAnsi="Times New Roman" w:cs="Times New Roman" w:hint="eastAsia"/>
          <w:szCs w:val="21"/>
        </w:rPr>
        <w:t xml:space="preserve"> B</w:t>
      </w:r>
      <w:r w:rsidR="00F05189">
        <w:rPr>
          <w:rFonts w:ascii="Times New Roman" w:hAnsi="Times New Roman" w:cs="Times New Roman" w:hint="eastAsia"/>
          <w:szCs w:val="21"/>
        </w:rPr>
        <w:t>ADL</w:t>
      </w:r>
      <w:r w:rsidRPr="000B2C50">
        <w:rPr>
          <w:rFonts w:ascii="Times New Roman" w:hAnsi="Times New Roman" w:cs="Times New Roman"/>
          <w:szCs w:val="21"/>
        </w:rPr>
        <w:t xml:space="preserve"> as a mediator</w:t>
      </w:r>
      <w:r>
        <w:rPr>
          <w:rFonts w:ascii="Times New Roman" w:hAnsi="Times New Roman" w:cs="Times New Roman" w:hint="eastAsia"/>
          <w:szCs w:val="21"/>
        </w:rPr>
        <w:t>.</w:t>
      </w:r>
    </w:p>
    <w:p w14:paraId="67F3904F" w14:textId="2D9CAC15" w:rsidR="000124AF" w:rsidRDefault="000124AF" w:rsidP="000124AF">
      <w:pPr>
        <w:spacing w:line="360" w:lineRule="auto"/>
        <w:rPr>
          <w:rFonts w:ascii="Times New Roman" w:hAnsi="Times New Roman" w:cs="Times New Roman"/>
          <w:szCs w:val="21"/>
        </w:rPr>
      </w:pPr>
      <w:r w:rsidRPr="000B2C50">
        <w:rPr>
          <w:rFonts w:ascii="Times New Roman" w:hAnsi="Times New Roman" w:cs="Times New Roman"/>
          <w:szCs w:val="21"/>
        </w:rPr>
        <w:t xml:space="preserve">Model 3 extended Model 1 by adding </w:t>
      </w:r>
      <w:r w:rsidRPr="000B2C50">
        <w:rPr>
          <w:rFonts w:ascii="Times New Roman" w:hAnsi="Times New Roman" w:cs="Times New Roman" w:hint="eastAsia"/>
          <w:szCs w:val="21"/>
        </w:rPr>
        <w:t>I</w:t>
      </w:r>
      <w:r w:rsidR="00F05189">
        <w:rPr>
          <w:rFonts w:ascii="Times New Roman" w:hAnsi="Times New Roman" w:cs="Times New Roman" w:hint="eastAsia"/>
          <w:szCs w:val="21"/>
        </w:rPr>
        <w:t>ADL</w:t>
      </w:r>
      <w:r w:rsidRPr="000B2C50">
        <w:rPr>
          <w:rFonts w:ascii="Times New Roman" w:hAnsi="Times New Roman" w:cs="Times New Roman" w:hint="eastAsia"/>
          <w:szCs w:val="21"/>
        </w:rPr>
        <w:t xml:space="preserve"> </w:t>
      </w:r>
      <w:r w:rsidRPr="000B2C50">
        <w:rPr>
          <w:rFonts w:ascii="Times New Roman" w:hAnsi="Times New Roman" w:cs="Times New Roman"/>
          <w:szCs w:val="21"/>
        </w:rPr>
        <w:t xml:space="preserve">as a mediator. </w:t>
      </w:r>
    </w:p>
    <w:p w14:paraId="3DA98CBC" w14:textId="77777777" w:rsidR="00713065" w:rsidRPr="000124AF" w:rsidRDefault="00713065">
      <w:pPr>
        <w:rPr>
          <w:rFonts w:hint="eastAsia"/>
        </w:rPr>
      </w:pPr>
    </w:p>
    <w:sectPr w:rsidR="00713065" w:rsidRPr="000124AF" w:rsidSect="000124A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45E3C4" w14:textId="77777777" w:rsidR="0067709E" w:rsidRDefault="0067709E" w:rsidP="000124AF">
      <w:pPr>
        <w:rPr>
          <w:rFonts w:hint="eastAsia"/>
        </w:rPr>
      </w:pPr>
      <w:r>
        <w:separator/>
      </w:r>
    </w:p>
  </w:endnote>
  <w:endnote w:type="continuationSeparator" w:id="0">
    <w:p w14:paraId="76BF50CA" w14:textId="77777777" w:rsidR="0067709E" w:rsidRDefault="0067709E" w:rsidP="000124A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1071BE" w14:textId="77777777" w:rsidR="0067709E" w:rsidRDefault="0067709E" w:rsidP="000124AF">
      <w:pPr>
        <w:rPr>
          <w:rFonts w:hint="eastAsia"/>
        </w:rPr>
      </w:pPr>
      <w:r>
        <w:separator/>
      </w:r>
    </w:p>
  </w:footnote>
  <w:footnote w:type="continuationSeparator" w:id="0">
    <w:p w14:paraId="23712F7C" w14:textId="77777777" w:rsidR="0067709E" w:rsidRDefault="0067709E" w:rsidP="000124A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744"/>
    <w:rsid w:val="000124AF"/>
    <w:rsid w:val="00267F0D"/>
    <w:rsid w:val="0066305B"/>
    <w:rsid w:val="0067709E"/>
    <w:rsid w:val="006B698F"/>
    <w:rsid w:val="00713065"/>
    <w:rsid w:val="008733F2"/>
    <w:rsid w:val="00881744"/>
    <w:rsid w:val="0088295D"/>
    <w:rsid w:val="008A5EDD"/>
    <w:rsid w:val="009F691C"/>
    <w:rsid w:val="00C2723A"/>
    <w:rsid w:val="00C43A68"/>
    <w:rsid w:val="00CD484B"/>
    <w:rsid w:val="00D85FF0"/>
    <w:rsid w:val="00F05189"/>
    <w:rsid w:val="00F55146"/>
    <w:rsid w:val="00F71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2B29AA"/>
  <w15:chartTrackingRefBased/>
  <w15:docId w15:val="{CDC0D44C-8072-4BC6-BB4F-D4E8BE108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24A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8174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817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8174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174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174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174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174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174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174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医学三线表"/>
    <w:basedOn w:val="a1"/>
    <w:uiPriority w:val="99"/>
    <w:rsid w:val="006B698F"/>
    <w:pPr>
      <w:jc w:val="both"/>
    </w:pPr>
    <w:rPr>
      <w:rFonts w:eastAsia="Times New Roman"/>
    </w:rPr>
    <w:tblPr>
      <w:tblBorders>
        <w:bottom w:val="single" w:sz="4" w:space="0" w:color="auto"/>
      </w:tblBorders>
    </w:tblPr>
    <w:tcPr>
      <w:vAlign w:val="center"/>
    </w:tcPr>
    <w:tblStylePr w:type="firstRow">
      <w:rPr>
        <w:rFonts w:eastAsia="Times New Roman"/>
        <w:b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88174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817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817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8174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8174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8174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8174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8174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81744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88174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8817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88174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8817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8817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881744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881744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881744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8817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881744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881744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0124A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124AF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124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124AF"/>
    <w:rPr>
      <w:sz w:val="18"/>
      <w:szCs w:val="18"/>
    </w:rPr>
  </w:style>
  <w:style w:type="table" w:customStyle="1" w:styleId="af3">
    <w:name w:val="三线表"/>
    <w:basedOn w:val="a1"/>
    <w:qFormat/>
    <w:rsid w:val="000124AF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Ind w:w="0" w:type="nil"/>
      <w:tblBorders>
        <w:bottom w:val="single" w:sz="18" w:space="0" w:color="auto"/>
      </w:tblBorders>
    </w:tblPr>
    <w:tblStylePr w:type="firstRow">
      <w:pPr>
        <w:jc w:val="both"/>
      </w:pPr>
      <w:tblPr/>
      <w:tcPr>
        <w:tcBorders>
          <w:top w:val="single" w:sz="18" w:space="0" w:color="auto"/>
          <w:bottom w:val="single" w:sz="18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2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庆澳 肖</dc:creator>
  <cp:keywords/>
  <dc:description/>
  <cp:lastModifiedBy>硝普钠</cp:lastModifiedBy>
  <cp:revision>6</cp:revision>
  <dcterms:created xsi:type="dcterms:W3CDTF">2026-04-21T07:37:00Z</dcterms:created>
  <dcterms:modified xsi:type="dcterms:W3CDTF">2026-06-15T06:42:00Z</dcterms:modified>
</cp:coreProperties>
</file>